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2CA" w:rsidRPr="00677178" w:rsidRDefault="00AD4440" w:rsidP="009741C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bookmarkStart w:id="0" w:name="_GoBack"/>
      <w:bookmarkEnd w:id="0"/>
      <w:r w:rsidR="009741C0" w:rsidRPr="00677178">
        <w:rPr>
          <w:rFonts w:ascii="Times New Roman" w:hAnsi="Times New Roman" w:cs="Times New Roman"/>
          <w:b/>
          <w:bCs/>
          <w:sz w:val="20"/>
          <w:szCs w:val="20"/>
        </w:rPr>
        <w:t>Figure 3.</w:t>
      </w:r>
      <w:r w:rsidR="009741C0" w:rsidRPr="0067717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9741C0" w:rsidRPr="006771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C6F3A" w:rsidRPr="00677178">
        <w:rPr>
          <w:rFonts w:ascii="Times New Roman" w:hAnsi="Times New Roman" w:cs="Times New Roman"/>
          <w:sz w:val="20"/>
          <w:szCs w:val="20"/>
        </w:rPr>
        <w:t>Melt curve analysis of ten candidate reference</w:t>
      </w:r>
      <w:r w:rsidR="007605E5">
        <w:rPr>
          <w:rFonts w:ascii="Times New Roman" w:hAnsi="Times New Roman" w:cs="Times New Roman"/>
          <w:sz w:val="20"/>
          <w:szCs w:val="20"/>
        </w:rPr>
        <w:t xml:space="preserve"> genes</w:t>
      </w:r>
      <w:r w:rsidR="00AC46D9" w:rsidRPr="00677178">
        <w:rPr>
          <w:rFonts w:ascii="Times New Roman" w:hAnsi="Times New Roman" w:cs="Times New Roman"/>
          <w:sz w:val="20"/>
          <w:szCs w:val="20"/>
        </w:rPr>
        <w:t xml:space="preserve"> in a root samples</w:t>
      </w:r>
      <w:r w:rsidR="002C6F3A" w:rsidRPr="00677178">
        <w:rPr>
          <w:rFonts w:ascii="Times New Roman" w:hAnsi="Times New Roman" w:cs="Times New Roman"/>
          <w:sz w:val="20"/>
          <w:szCs w:val="20"/>
        </w:rPr>
        <w:t>.</w:t>
      </w:r>
      <w:r w:rsidR="00285A6A" w:rsidRPr="00677178">
        <w:rPr>
          <w:rFonts w:ascii="Times New Roman" w:hAnsi="Times New Roman" w:cs="Times New Roman"/>
          <w:sz w:val="20"/>
          <w:szCs w:val="20"/>
        </w:rPr>
        <w:t xml:space="preserve"> The </w:t>
      </w:r>
      <w:r w:rsidR="002C07D6" w:rsidRPr="00677178">
        <w:rPr>
          <w:rFonts w:ascii="Times New Roman" w:hAnsi="Times New Roman" w:cs="Times New Roman"/>
          <w:sz w:val="20"/>
          <w:szCs w:val="20"/>
        </w:rPr>
        <w:t xml:space="preserve">samples and </w:t>
      </w:r>
      <w:r w:rsidR="00B9097D">
        <w:rPr>
          <w:rFonts w:ascii="Times New Roman" w:hAnsi="Times New Roman" w:cs="Times New Roman"/>
          <w:sz w:val="20"/>
          <w:szCs w:val="20"/>
        </w:rPr>
        <w:t xml:space="preserve">their </w:t>
      </w:r>
      <w:r w:rsidR="002C07D6" w:rsidRPr="00677178">
        <w:rPr>
          <w:rFonts w:ascii="Times New Roman" w:hAnsi="Times New Roman" w:cs="Times New Roman"/>
          <w:sz w:val="20"/>
          <w:szCs w:val="20"/>
        </w:rPr>
        <w:t>NTC</w:t>
      </w:r>
      <w:r w:rsidR="000A5021" w:rsidRPr="00677178">
        <w:rPr>
          <w:rFonts w:ascii="Times New Roman" w:hAnsi="Times New Roman" w:cs="Times New Roman"/>
          <w:sz w:val="20"/>
          <w:szCs w:val="20"/>
        </w:rPr>
        <w:t>s</w:t>
      </w:r>
      <w:r w:rsidR="002C07D6" w:rsidRPr="00677178">
        <w:rPr>
          <w:rFonts w:ascii="Times New Roman" w:hAnsi="Times New Roman" w:cs="Times New Roman"/>
          <w:sz w:val="20"/>
          <w:szCs w:val="20"/>
        </w:rPr>
        <w:t xml:space="preserve"> are shown by green and blue color, res</w:t>
      </w:r>
      <w:r w:rsidR="00285A6A" w:rsidRPr="00677178">
        <w:rPr>
          <w:rFonts w:ascii="Times New Roman" w:hAnsi="Times New Roman" w:cs="Times New Roman"/>
          <w:sz w:val="20"/>
          <w:szCs w:val="20"/>
        </w:rPr>
        <w:t>pe</w:t>
      </w:r>
      <w:r w:rsidR="00C82B18" w:rsidRPr="00677178">
        <w:rPr>
          <w:rFonts w:ascii="Times New Roman" w:hAnsi="Times New Roman" w:cs="Times New Roman"/>
          <w:sz w:val="20"/>
          <w:szCs w:val="20"/>
        </w:rPr>
        <w:t>ctively</w:t>
      </w:r>
      <w:r w:rsidR="009741C0" w:rsidRPr="00677178">
        <w:rPr>
          <w:rFonts w:ascii="Times New Roman" w:hAnsi="Times New Roman" w:cs="Times New Roman"/>
          <w:sz w:val="20"/>
          <w:szCs w:val="20"/>
        </w:rPr>
        <w:t>.</w:t>
      </w: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43109B" wp14:editId="43E0DBD5">
                <wp:simplePos x="0" y="0"/>
                <wp:positionH relativeFrom="column">
                  <wp:posOffset>99391</wp:posOffset>
                </wp:positionH>
                <wp:positionV relativeFrom="paragraph">
                  <wp:posOffset>76863</wp:posOffset>
                </wp:positionV>
                <wp:extent cx="5830570" cy="8269356"/>
                <wp:effectExtent l="0" t="0" r="17780" b="1778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0570" cy="82693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6F3A" w:rsidRDefault="00A2255D" w:rsidP="00A2255D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rtl/>
                                <w:lang w:val="de-DE" w:eastAsia="de-DE" w:bidi="ar-SA"/>
                              </w:rPr>
                              <w:drawing>
                                <wp:inline distT="0" distB="0" distL="0" distR="0" wp14:anchorId="1B9A5F9C" wp14:editId="0C52AC95">
                                  <wp:extent cx="5066858" cy="2036983"/>
                                  <wp:effectExtent l="0" t="0" r="635" b="1905"/>
                                  <wp:docPr id="36" name="Picture 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ACT11 Melt Curve 2.png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70508" cy="21188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12"/>
                                <w:szCs w:val="12"/>
                                <w:rtl/>
                                <w:lang w:val="de-DE" w:eastAsia="de-DE" w:bidi="ar-SA"/>
                              </w:rPr>
                              <w:drawing>
                                <wp:inline distT="0" distB="0" distL="0" distR="0" wp14:anchorId="5A029A41" wp14:editId="30E48A6D">
                                  <wp:extent cx="5047289" cy="2116731"/>
                                  <wp:effectExtent l="0" t="0" r="1270" b="0"/>
                                  <wp:docPr id="39" name="Picture 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7" name="U2snRNP Melt Curve 2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75091" cy="221226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C6F3A" w:rsidRPr="000316B1" w:rsidRDefault="002C6F3A" w:rsidP="00A2255D">
                            <w:pPr>
                              <w:bidi w:val="0"/>
                              <w:spacing w:after="0"/>
                              <w:jc w:val="center"/>
                              <w:rPr>
                                <w:sz w:val="2"/>
                                <w:szCs w:val="2"/>
                                <w:rtl/>
                              </w:rPr>
                            </w:pPr>
                          </w:p>
                          <w:p w:rsidR="002C6F3A" w:rsidRDefault="00A2255D" w:rsidP="00A2255D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rtl/>
                                <w:lang w:val="de-DE" w:eastAsia="de-DE" w:bidi="ar-SA"/>
                              </w:rPr>
                              <w:drawing>
                                <wp:inline distT="0" distB="0" distL="0" distR="0">
                                  <wp:extent cx="5074412" cy="2017643"/>
                                  <wp:effectExtent l="0" t="0" r="0" b="1905"/>
                                  <wp:docPr id="38" name="Picture 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8" name="EF1A Melt Curve 2.png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20900" cy="207588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rtl/>
                                <w:lang w:val="de-DE" w:eastAsia="de-DE" w:bidi="ar-SA"/>
                              </w:rPr>
                              <w:drawing>
                                <wp:inline distT="0" distB="0" distL="0" distR="0">
                                  <wp:extent cx="5076797" cy="1935480"/>
                                  <wp:effectExtent l="0" t="0" r="0" b="7620"/>
                                  <wp:docPr id="40" name="Picture 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" name="UBQ Melt Curve 2.png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33352" cy="1995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C6F3A" w:rsidRDefault="002C6F3A" w:rsidP="002C6F3A">
                            <w:pPr>
                              <w:bidi w:val="0"/>
                              <w:spacing w:after="0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7504C8EE" wp14:editId="539D5A74">
                                  <wp:extent cx="2663825" cy="1510665"/>
                                  <wp:effectExtent l="0" t="0" r="3175" b="0"/>
                                  <wp:docPr id="30" name="Picture 30" descr="UBQ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7" descr="UBQ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3825" cy="15106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56A4080E" wp14:editId="6DD5DAD9">
                                  <wp:extent cx="2894330" cy="1454785"/>
                                  <wp:effectExtent l="0" t="0" r="1270" b="0"/>
                                  <wp:docPr id="32" name="Picture 32" descr="UBQ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8" descr="UBQ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94330" cy="14547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C6F3A" w:rsidRDefault="002C6F3A" w:rsidP="002C6F3A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4039A7E6" wp14:editId="7EEB0023">
                                  <wp:extent cx="2724981" cy="1336040"/>
                                  <wp:effectExtent l="0" t="0" r="0" b="0"/>
                                  <wp:docPr id="33" name="Picture 33" descr="TUB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9" descr="TUB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27393" cy="133722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187139E6" wp14:editId="4AC6F7B5">
                                  <wp:extent cx="2655521" cy="1264285"/>
                                  <wp:effectExtent l="0" t="0" r="0" b="0"/>
                                  <wp:docPr id="34" name="Picture 34" descr="TUB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0" descr="TUB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57968" cy="12654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C6F3A" w:rsidRDefault="002C6F3A" w:rsidP="002C6F3A">
                            <w:pPr>
                              <w:bidi w:val="0"/>
                              <w:spacing w:after="0"/>
                              <w:rPr>
                                <w:rtl/>
                              </w:rPr>
                            </w:pPr>
                          </w:p>
                          <w:p w:rsidR="002C6F3A" w:rsidRDefault="002C6F3A" w:rsidP="002C6F3A">
                            <w:pPr>
                              <w:bidi w:val="0"/>
                              <w:spacing w:after="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C43109B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7.85pt;margin-top:6.05pt;width:459.1pt;height:651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">
                <v:textbox>
                  <w:txbxContent>
                    <w:p w:rsidR="002C6F3A" w:rsidRDefault="00A2255D" w:rsidP="00A2255D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rtl/>
                          <w:lang w:bidi="ar-SA"/>
                        </w:rPr>
                        <w:drawing>
                          <wp:inline distT="0" distB="0" distL="0" distR="0" wp14:anchorId="1B9A5F9C" wp14:editId="0C52AC95">
                            <wp:extent cx="5066858" cy="2036983"/>
                            <wp:effectExtent l="0" t="0" r="635" b="1905"/>
                            <wp:docPr id="36" name="Picture 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6" name="ACT11 Melt Curve 2.png"/>
                                    <pic:cNvPicPr/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70508" cy="21188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12"/>
                          <w:szCs w:val="12"/>
                          <w:rtl/>
                          <w:lang w:bidi="ar-SA"/>
                        </w:rPr>
                        <w:drawing>
                          <wp:inline distT="0" distB="0" distL="0" distR="0" wp14:anchorId="5A029A41" wp14:editId="30E48A6D">
                            <wp:extent cx="5047289" cy="2116731"/>
                            <wp:effectExtent l="0" t="0" r="1270" b="0"/>
                            <wp:docPr id="39" name="Picture 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7" name="U2snRNP Melt Curve 2.png"/>
                                    <pic:cNvPicPr/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75091" cy="221226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C6F3A" w:rsidRPr="000316B1" w:rsidRDefault="002C6F3A" w:rsidP="00A2255D">
                      <w:pPr>
                        <w:bidi w:val="0"/>
                        <w:spacing w:after="0"/>
                        <w:jc w:val="center"/>
                        <w:rPr>
                          <w:sz w:val="2"/>
                          <w:szCs w:val="2"/>
                          <w:rtl/>
                        </w:rPr>
                      </w:pPr>
                    </w:p>
                    <w:p w:rsidR="002C6F3A" w:rsidRDefault="00A2255D" w:rsidP="00A2255D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rtl/>
                          <w:lang w:bidi="ar-SA"/>
                        </w:rPr>
                        <w:drawing>
                          <wp:inline distT="0" distB="0" distL="0" distR="0">
                            <wp:extent cx="5074412" cy="2017643"/>
                            <wp:effectExtent l="0" t="0" r="0" b="1905"/>
                            <wp:docPr id="38" name="Picture 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8" name="EF1A Melt Curve 2.png"/>
                                    <pic:cNvPicPr/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20900" cy="207588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rtl/>
                          <w:lang w:bidi="ar-SA"/>
                        </w:rPr>
                        <w:drawing>
                          <wp:inline distT="0" distB="0" distL="0" distR="0">
                            <wp:extent cx="5076797" cy="1935480"/>
                            <wp:effectExtent l="0" t="0" r="0" b="7620"/>
                            <wp:docPr id="40" name="Picture 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0" name="UBQ Melt Curve 2.png"/>
                                    <pic:cNvPicPr/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33352" cy="19951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C6F3A" w:rsidRDefault="002C6F3A" w:rsidP="002C6F3A">
                      <w:pPr>
                        <w:bidi w:val="0"/>
                        <w:spacing w:after="0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7504C8EE" wp14:editId="539D5A74">
                            <wp:extent cx="2663825" cy="1510665"/>
                            <wp:effectExtent l="0" t="0" r="3175" b="0"/>
                            <wp:docPr id="30" name="Picture 30" descr="UBQ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7" descr="UBQ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3825" cy="15106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56A4080E" wp14:editId="6DD5DAD9">
                            <wp:extent cx="2894330" cy="1454785"/>
                            <wp:effectExtent l="0" t="0" r="1270" b="0"/>
                            <wp:docPr id="32" name="Picture 32" descr="UBQ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8" descr="UBQ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94330" cy="14547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C6F3A" w:rsidRDefault="002C6F3A" w:rsidP="002C6F3A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4039A7E6" wp14:editId="7EEB0023">
                            <wp:extent cx="2724981" cy="1336040"/>
                            <wp:effectExtent l="0" t="0" r="0" b="0"/>
                            <wp:docPr id="33" name="Picture 33" descr="TUB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9" descr="TUB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27393" cy="133722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187139E6" wp14:editId="4AC6F7B5">
                            <wp:extent cx="2655521" cy="1264285"/>
                            <wp:effectExtent l="0" t="0" r="0" b="0"/>
                            <wp:docPr id="34" name="Picture 34" descr="TUB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0" descr="TUB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57968" cy="12654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C6F3A" w:rsidRDefault="002C6F3A" w:rsidP="002C6F3A">
                      <w:pPr>
                        <w:bidi w:val="0"/>
                        <w:spacing w:after="0"/>
                        <w:rPr>
                          <w:rtl/>
                        </w:rPr>
                      </w:pPr>
                    </w:p>
                    <w:p w:rsidR="002C6F3A" w:rsidRDefault="002C6F3A" w:rsidP="002C6F3A">
                      <w:pPr>
                        <w:bidi w:val="0"/>
                        <w:spacing w:after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901E47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411207</wp:posOffset>
                </wp:positionH>
                <wp:positionV relativeFrom="paragraph">
                  <wp:posOffset>62865</wp:posOffset>
                </wp:positionV>
                <wp:extent cx="1277655" cy="198427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7655" cy="1984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01E47" w:rsidRPr="00901E47" w:rsidRDefault="00901E4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901E4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U2SURP Melt pi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margin-left:189.85pt;margin-top:4.95pt;width:100.6pt;height:15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" fillcolor="white [3201]" stroked="f" strokeweight=".5pt">
                <v:textbox>
                  <w:txbxContent>
                    <w:p w:rsidR="00901E47" w:rsidRPr="00901E47" w:rsidRDefault="00901E4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</w:pPr>
                      <w:r w:rsidRPr="00901E47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U2SURP Melt pick</w:t>
                      </w:r>
                    </w:p>
                  </w:txbxContent>
                </v:textbox>
              </v:shape>
            </w:pict>
          </mc:Fallback>
        </mc:AlternateContent>
      </w: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p w:rsidR="00A21FD3" w:rsidRDefault="00A21FD3" w:rsidP="00A21FD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p w:rsidR="00A21FD3" w:rsidRDefault="00A21FD3" w:rsidP="00A21FD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p w:rsidR="00A21FD3" w:rsidRDefault="00A21FD3" w:rsidP="00A21FD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5AC" w:rsidRDefault="003265AC" w:rsidP="00326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p w:rsidR="00A21FD3" w:rsidRDefault="00A21FD3" w:rsidP="00A21FD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9803FF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F1E6C4" wp14:editId="582EB1C3">
                <wp:simplePos x="0" y="0"/>
                <wp:positionH relativeFrom="column">
                  <wp:posOffset>16933</wp:posOffset>
                </wp:positionH>
                <wp:positionV relativeFrom="paragraph">
                  <wp:posOffset>43815</wp:posOffset>
                </wp:positionV>
                <wp:extent cx="5830570" cy="8945218"/>
                <wp:effectExtent l="0" t="0" r="17780" b="2794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0570" cy="89452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16B1" w:rsidRDefault="000316B1" w:rsidP="000316B1">
                            <w:pPr>
                              <w:bidi w:val="0"/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4DCBEE69" wp14:editId="23861B92">
                                  <wp:extent cx="4615180" cy="2186609"/>
                                  <wp:effectExtent l="0" t="0" r="0" b="4445"/>
                                  <wp:docPr id="45" name="Picture 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5" name="TUB Melt Curve 2.png"/>
                                          <pic:cNvPicPr/>
                                        </pic:nvPicPr>
                                        <pic:blipFill>
                                          <a:blip r:embed="rId2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72564" cy="221379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F1BA6">
                              <w:rPr>
                                <w:noProof/>
                                <w:lang w:bidi="ar-SA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4"/>
                                <w:szCs w:val="24"/>
                                <w:lang w:val="de-DE" w:eastAsia="de-DE" w:bidi="ar-SA"/>
                              </w:rPr>
                              <w:drawing>
                                <wp:inline distT="0" distB="0" distL="0" distR="0" wp14:anchorId="6ADC7951" wp14:editId="27270AFE">
                                  <wp:extent cx="4614884" cy="2295939"/>
                                  <wp:effectExtent l="0" t="0" r="0" b="9525"/>
                                  <wp:docPr id="46" name="Picture 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6" name="eIF3 Melt Curve 2.png"/>
                                          <pic:cNvPicPr/>
                                        </pic:nvPicPr>
                                        <pic:blipFill>
                                          <a:blip r:embed="rId2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70230" cy="232347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0316B1" w:rsidRDefault="000316B1" w:rsidP="000316B1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rtl/>
                                <w:lang w:val="de-DE" w:eastAsia="de-DE" w:bidi="ar-SA"/>
                              </w:rPr>
                              <w:drawing>
                                <wp:inline distT="0" distB="0" distL="0" distR="0" wp14:anchorId="1FDD81C6" wp14:editId="0FC8580F">
                                  <wp:extent cx="4613275" cy="2206487"/>
                                  <wp:effectExtent l="0" t="0" r="0" b="3810"/>
                                  <wp:docPr id="47" name="Picture 4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7" name="GTF Melt Curve 2.png"/>
                                          <pic:cNvPicPr/>
                                        </pic:nvPicPr>
                                        <pic:blipFill>
                                          <a:blip r:embed="rId2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83669" cy="224015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0316B1" w:rsidRPr="002D70CA" w:rsidRDefault="000316B1" w:rsidP="000316B1">
                            <w:pPr>
                              <w:bidi w:val="0"/>
                              <w:spacing w:after="0"/>
                              <w:jc w:val="center"/>
                              <w:rPr>
                                <w:sz w:val="12"/>
                                <w:szCs w:val="12"/>
                                <w:rtl/>
                              </w:rPr>
                            </w:pPr>
                            <w:r>
                              <w:rPr>
                                <w:noProof/>
                                <w:sz w:val="12"/>
                                <w:szCs w:val="12"/>
                                <w:rtl/>
                                <w:lang w:val="de-DE" w:eastAsia="de-DE" w:bidi="ar-SA"/>
                              </w:rPr>
                              <w:drawing>
                                <wp:inline distT="0" distB="0" distL="0" distR="0" wp14:anchorId="13E6E3BC" wp14:editId="1BBB6430">
                                  <wp:extent cx="4615151" cy="2057372"/>
                                  <wp:effectExtent l="0" t="0" r="0" b="635"/>
                                  <wp:docPr id="48" name="Picture 4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8" name="40S (S3) Melt Curve 2.png"/>
                                          <pic:cNvPicPr/>
                                        </pic:nvPicPr>
                                        <pic:blipFill>
                                          <a:blip r:embed="rId2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77015" cy="20849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0316B1" w:rsidRDefault="000316B1" w:rsidP="00C1784E">
                            <w:pPr>
                              <w:bidi w:val="0"/>
                              <w:spacing w:after="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1F1E6C4" id="Text Box 24" o:spid="_x0000_s1027" type="#_x0000_t202" style="position:absolute;margin-left:1.35pt;margin-top:3.45pt;width:459.1pt;height:704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">
                <v:textbox>
                  <w:txbxContent>
                    <w:p w:rsidR="000316B1" w:rsidRDefault="000316B1" w:rsidP="000316B1">
                      <w:pPr>
                        <w:bidi w:val="0"/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4DCBEE69" wp14:editId="23861B92">
                            <wp:extent cx="4615180" cy="2186609"/>
                            <wp:effectExtent l="0" t="0" r="0" b="4445"/>
                            <wp:docPr id="45" name="Picture 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5" name="TUB Melt Curve 2.png"/>
                                    <pic:cNvPicPr/>
                                  </pic:nvPicPr>
                                  <pic:blipFill>
                                    <a:blip r:embed="rId2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72564" cy="221379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F1BA6">
                        <w:rPr>
                          <w:noProof/>
                          <w:lang w:bidi="ar-SA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4"/>
                          <w:szCs w:val="24"/>
                          <w:lang w:bidi="ar-SA"/>
                        </w:rPr>
                        <w:drawing>
                          <wp:inline distT="0" distB="0" distL="0" distR="0" wp14:anchorId="6ADC7951" wp14:editId="27270AFE">
                            <wp:extent cx="4614884" cy="2295939"/>
                            <wp:effectExtent l="0" t="0" r="0" b="9525"/>
                            <wp:docPr id="46" name="Picture 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6" name="eIF3 Melt Curve 2.png"/>
                                    <pic:cNvPicPr/>
                                  </pic:nvPicPr>
                                  <pic:blipFill>
                                    <a:blip r:embed="rId2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70230" cy="232347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316B1" w:rsidRDefault="000316B1" w:rsidP="000316B1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rtl/>
                          <w:lang w:bidi="ar-SA"/>
                        </w:rPr>
                        <w:drawing>
                          <wp:inline distT="0" distB="0" distL="0" distR="0" wp14:anchorId="1FDD81C6" wp14:editId="0FC8580F">
                            <wp:extent cx="4613275" cy="2206487"/>
                            <wp:effectExtent l="0" t="0" r="0" b="3810"/>
                            <wp:docPr id="47" name="Picture 4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7" name="GTF Melt Curve 2.png"/>
                                    <pic:cNvPicPr/>
                                  </pic:nvPicPr>
                                  <pic:blipFill>
                                    <a:blip r:embed="rId2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83669" cy="224015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316B1" w:rsidRPr="002D70CA" w:rsidRDefault="000316B1" w:rsidP="000316B1">
                      <w:pPr>
                        <w:bidi w:val="0"/>
                        <w:spacing w:after="0"/>
                        <w:jc w:val="center"/>
                        <w:rPr>
                          <w:sz w:val="12"/>
                          <w:szCs w:val="12"/>
                          <w:rtl/>
                        </w:rPr>
                      </w:pPr>
                      <w:r>
                        <w:rPr>
                          <w:noProof/>
                          <w:sz w:val="12"/>
                          <w:szCs w:val="12"/>
                          <w:rtl/>
                          <w:lang w:bidi="ar-SA"/>
                        </w:rPr>
                        <w:drawing>
                          <wp:inline distT="0" distB="0" distL="0" distR="0" wp14:anchorId="13E6E3BC" wp14:editId="1BBB6430">
                            <wp:extent cx="4615151" cy="2057372"/>
                            <wp:effectExtent l="0" t="0" r="0" b="635"/>
                            <wp:docPr id="48" name="Picture 4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8" name="40S (S3) Melt Curve 2.png"/>
                                    <pic:cNvPicPr/>
                                  </pic:nvPicPr>
                                  <pic:blipFill>
                                    <a:blip r:embed="rId3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77015" cy="20849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316B1" w:rsidRDefault="000316B1" w:rsidP="00C1784E">
                      <w:pPr>
                        <w:bidi w:val="0"/>
                        <w:spacing w:after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6F3A" w:rsidRDefault="002C6F3A" w:rsidP="002C6F3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p w:rsidR="00A21FD3" w:rsidRDefault="00901E47" w:rsidP="00A21FD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640D30A" wp14:editId="7FECD529">
                <wp:simplePos x="0" y="0"/>
                <wp:positionH relativeFrom="column">
                  <wp:posOffset>2308860</wp:posOffset>
                </wp:positionH>
                <wp:positionV relativeFrom="paragraph">
                  <wp:posOffset>20843</wp:posOffset>
                </wp:positionV>
                <wp:extent cx="1277620" cy="19812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762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01E47" w:rsidRPr="00901E47" w:rsidRDefault="00901E47" w:rsidP="00901E4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RSP3</w:t>
                            </w:r>
                            <w:r w:rsidRPr="00901E4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Melt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P</w:t>
                            </w:r>
                            <w:r w:rsidRPr="00901E4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i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640D30A" id="Text Box 2" o:spid="_x0000_s1029" type="#_x0000_t202" style="position:absolute;margin-left:181.8pt;margin-top:1.65pt;width:100.6pt;height:15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" fillcolor="window" stroked="f" strokeweight=".5pt">
                <v:textbox>
                  <w:txbxContent>
                    <w:p w:rsidR="00901E47" w:rsidRPr="00901E47" w:rsidRDefault="00901E47" w:rsidP="00901E4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RSP3</w:t>
                      </w:r>
                      <w:bookmarkStart w:id="1" w:name="_GoBack"/>
                      <w:bookmarkEnd w:id="1"/>
                      <w:r w:rsidRPr="00901E47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 xml:space="preserve"> Melt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P</w:t>
                      </w:r>
                      <w:r w:rsidRPr="00901E47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ick</w:t>
                      </w:r>
                    </w:p>
                  </w:txbxContent>
                </v:textbox>
              </v:shape>
            </w:pict>
          </mc:Fallback>
        </mc:AlternateContent>
      </w:r>
    </w:p>
    <w:p w:rsidR="00A21FD3" w:rsidRDefault="00A21FD3" w:rsidP="00A21FD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0316B1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16B1" w:rsidRDefault="009803FF" w:rsidP="000316B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82E8F0" wp14:editId="5D2F3918">
                <wp:simplePos x="0" y="0"/>
                <wp:positionH relativeFrom="column">
                  <wp:posOffset>88900</wp:posOffset>
                </wp:positionH>
                <wp:positionV relativeFrom="paragraph">
                  <wp:posOffset>128905</wp:posOffset>
                </wp:positionV>
                <wp:extent cx="5830570" cy="4631634"/>
                <wp:effectExtent l="0" t="0" r="17780" b="17145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0570" cy="46316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784E" w:rsidRPr="002D70CA" w:rsidRDefault="00C1784E" w:rsidP="00C1784E">
                            <w:pPr>
                              <w:bidi w:val="0"/>
                              <w:spacing w:after="0"/>
                              <w:jc w:val="center"/>
                              <w:rPr>
                                <w:sz w:val="12"/>
                                <w:szCs w:val="12"/>
                                <w:rtl/>
                              </w:rPr>
                            </w:pPr>
                          </w:p>
                          <w:p w:rsidR="00C1784E" w:rsidRDefault="00C1784E" w:rsidP="00C1784E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rtl/>
                                <w:lang w:val="de-DE" w:eastAsia="de-DE" w:bidi="ar-SA"/>
                              </w:rPr>
                              <w:drawing>
                                <wp:inline distT="0" distB="0" distL="0" distR="0" wp14:anchorId="6476A860" wp14:editId="37264B62">
                                  <wp:extent cx="4616888" cy="2106682"/>
                                  <wp:effectExtent l="0" t="0" r="0" b="8255"/>
                                  <wp:docPr id="68" name="Picture 6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9" name="GAPDH Melt Curve 2.png"/>
                                          <pic:cNvPicPr/>
                                        </pic:nvPicPr>
                                        <pic:blipFill>
                                          <a:blip r:embed="rId3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77837" cy="213449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1784E" w:rsidRPr="00192E57" w:rsidRDefault="00C1784E" w:rsidP="00C1784E">
                            <w:pPr>
                              <w:bidi w:val="0"/>
                              <w:spacing w:after="0"/>
                              <w:jc w:val="center"/>
                              <w:rPr>
                                <w:sz w:val="2"/>
                                <w:szCs w:val="2"/>
                                <w:rtl/>
                              </w:rPr>
                            </w:pPr>
                          </w:p>
                          <w:p w:rsidR="00C1784E" w:rsidRDefault="00C1784E" w:rsidP="00C1784E">
                            <w:pPr>
                              <w:bidi w:val="0"/>
                              <w:spacing w:after="0"/>
                              <w:jc w:val="center"/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5326C6A4" wp14:editId="119F6BD4">
                                  <wp:extent cx="4618479" cy="2226365"/>
                                  <wp:effectExtent l="0" t="0" r="0" b="2540"/>
                                  <wp:docPr id="69" name="Picture 6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0" name="40S (S12) Melt Curve 2.png"/>
                                          <pic:cNvPicPr/>
                                        </pic:nvPicPr>
                                        <pic:blipFill>
                                          <a:blip r:embed="rId3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58747" cy="224577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482E8F0" id="Text Box 51" o:spid="_x0000_s1028" type="#_x0000_t202" style="position:absolute;margin-left:7pt;margin-top:10.15pt;width:459.1pt;height:364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">
                <v:textbox>
                  <w:txbxContent>
                    <w:p w:rsidR="00C1784E" w:rsidRPr="002D70CA" w:rsidRDefault="00C1784E" w:rsidP="00C1784E">
                      <w:pPr>
                        <w:bidi w:val="0"/>
                        <w:spacing w:after="0"/>
                        <w:jc w:val="center"/>
                        <w:rPr>
                          <w:sz w:val="12"/>
                          <w:szCs w:val="12"/>
                          <w:rtl/>
                        </w:rPr>
                      </w:pPr>
                    </w:p>
                    <w:p w:rsidR="00C1784E" w:rsidRDefault="00C1784E" w:rsidP="00C1784E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rtl/>
                          <w:lang w:bidi="ar-SA"/>
                        </w:rPr>
                        <w:drawing>
                          <wp:inline distT="0" distB="0" distL="0" distR="0" wp14:anchorId="6476A860" wp14:editId="37264B62">
                            <wp:extent cx="4616888" cy="2106682"/>
                            <wp:effectExtent l="0" t="0" r="0" b="8255"/>
                            <wp:docPr id="68" name="Picture 6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9" name="GAPDH Melt Curve 2.png"/>
                                    <pic:cNvPicPr/>
                                  </pic:nvPicPr>
                                  <pic:blipFill>
                                    <a:blip r:embed="rId3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77837" cy="213449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1784E" w:rsidRPr="00192E57" w:rsidRDefault="00C1784E" w:rsidP="00C1784E">
                      <w:pPr>
                        <w:bidi w:val="0"/>
                        <w:spacing w:after="0"/>
                        <w:jc w:val="center"/>
                        <w:rPr>
                          <w:sz w:val="2"/>
                          <w:szCs w:val="2"/>
                          <w:rtl/>
                        </w:rPr>
                      </w:pPr>
                    </w:p>
                    <w:p w:rsidR="00C1784E" w:rsidRDefault="00C1784E" w:rsidP="00C1784E">
                      <w:pPr>
                        <w:bidi w:val="0"/>
                        <w:spacing w:after="0"/>
                        <w:jc w:val="center"/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5326C6A4" wp14:editId="119F6BD4">
                            <wp:extent cx="4618479" cy="2226365"/>
                            <wp:effectExtent l="0" t="0" r="0" b="2540"/>
                            <wp:docPr id="69" name="Picture 6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0" name="40S (S12) Melt Curve 2.png"/>
                                    <pic:cNvPicPr/>
                                  </pic:nvPicPr>
                                  <pic:blipFill>
                                    <a:blip r:embed="rId3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58747" cy="224577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01E47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B7A2C54" wp14:editId="19038948">
                <wp:simplePos x="0" y="0"/>
                <wp:positionH relativeFrom="column">
                  <wp:posOffset>2400823</wp:posOffset>
                </wp:positionH>
                <wp:positionV relativeFrom="paragraph">
                  <wp:posOffset>131445</wp:posOffset>
                </wp:positionV>
                <wp:extent cx="1277655" cy="198427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7655" cy="19842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01E47" w:rsidRPr="00901E47" w:rsidRDefault="00901E47" w:rsidP="00901E4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RSP12</w:t>
                            </w:r>
                            <w:r w:rsidRPr="00901E4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Melt pi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B7A2C54" id="Text Box 3" o:spid="_x0000_s1031" type="#_x0000_t202" style="position:absolute;margin-left:189.05pt;margin-top:10.35pt;width:100.6pt;height:15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" fillcolor="window" stroked="f" strokeweight=".5pt">
                <v:textbox>
                  <w:txbxContent>
                    <w:p w:rsidR="00901E47" w:rsidRPr="00901E47" w:rsidRDefault="00901E47" w:rsidP="00901E4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RSP12</w:t>
                      </w:r>
                      <w:r w:rsidRPr="00901E47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 xml:space="preserve"> Melt pick</w:t>
                      </w:r>
                    </w:p>
                  </w:txbxContent>
                </v:textbox>
              </v:shape>
            </w:pict>
          </mc:Fallback>
        </mc:AlternateContent>
      </w: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3FF" w:rsidRDefault="009803FF" w:rsidP="009803F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803FF" w:rsidSect="00A21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EFF" w:rsidRDefault="00462EFF" w:rsidP="00CC3333">
      <w:pPr>
        <w:spacing w:after="0" w:line="240" w:lineRule="auto"/>
      </w:pPr>
      <w:r>
        <w:separator/>
      </w:r>
    </w:p>
  </w:endnote>
  <w:endnote w:type="continuationSeparator" w:id="0">
    <w:p w:rsidR="00462EFF" w:rsidRDefault="00462EFF" w:rsidP="00CC3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EFF" w:rsidRDefault="00462EFF" w:rsidP="00CC3333">
      <w:pPr>
        <w:spacing w:after="0" w:line="240" w:lineRule="auto"/>
      </w:pPr>
      <w:r>
        <w:separator/>
      </w:r>
    </w:p>
  </w:footnote>
  <w:footnote w:type="continuationSeparator" w:id="0">
    <w:p w:rsidR="00462EFF" w:rsidRDefault="00462EFF" w:rsidP="00CC33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333"/>
    <w:rsid w:val="000100C7"/>
    <w:rsid w:val="00014165"/>
    <w:rsid w:val="000162E4"/>
    <w:rsid w:val="000316B1"/>
    <w:rsid w:val="00031AD4"/>
    <w:rsid w:val="00076FEC"/>
    <w:rsid w:val="0008725A"/>
    <w:rsid w:val="000A5021"/>
    <w:rsid w:val="00151C5C"/>
    <w:rsid w:val="001D4FEF"/>
    <w:rsid w:val="001D7634"/>
    <w:rsid w:val="002147CC"/>
    <w:rsid w:val="002400E6"/>
    <w:rsid w:val="00246CFC"/>
    <w:rsid w:val="002568A1"/>
    <w:rsid w:val="00285A6A"/>
    <w:rsid w:val="002B031D"/>
    <w:rsid w:val="002C07D6"/>
    <w:rsid w:val="002C3A34"/>
    <w:rsid w:val="002C4CEE"/>
    <w:rsid w:val="002C6F3A"/>
    <w:rsid w:val="002D752C"/>
    <w:rsid w:val="002F1BA6"/>
    <w:rsid w:val="003240A9"/>
    <w:rsid w:val="003265AC"/>
    <w:rsid w:val="0032763A"/>
    <w:rsid w:val="003B0783"/>
    <w:rsid w:val="003F7F4D"/>
    <w:rsid w:val="00462EFF"/>
    <w:rsid w:val="0049526A"/>
    <w:rsid w:val="004A3DCC"/>
    <w:rsid w:val="005B7878"/>
    <w:rsid w:val="005F1D4E"/>
    <w:rsid w:val="005F2646"/>
    <w:rsid w:val="00617F77"/>
    <w:rsid w:val="00677178"/>
    <w:rsid w:val="00701A87"/>
    <w:rsid w:val="007605E5"/>
    <w:rsid w:val="007929F1"/>
    <w:rsid w:val="007A14E2"/>
    <w:rsid w:val="007A1E68"/>
    <w:rsid w:val="007C5EFF"/>
    <w:rsid w:val="007F79AA"/>
    <w:rsid w:val="00836C3A"/>
    <w:rsid w:val="00842C3F"/>
    <w:rsid w:val="00880632"/>
    <w:rsid w:val="00890163"/>
    <w:rsid w:val="008B2E91"/>
    <w:rsid w:val="008B2EAC"/>
    <w:rsid w:val="00901E47"/>
    <w:rsid w:val="00933B3F"/>
    <w:rsid w:val="009741C0"/>
    <w:rsid w:val="009803FF"/>
    <w:rsid w:val="0098086D"/>
    <w:rsid w:val="00A14725"/>
    <w:rsid w:val="00A21FD3"/>
    <w:rsid w:val="00A2255D"/>
    <w:rsid w:val="00A3201B"/>
    <w:rsid w:val="00A343D4"/>
    <w:rsid w:val="00A5377B"/>
    <w:rsid w:val="00AC46D9"/>
    <w:rsid w:val="00AD4440"/>
    <w:rsid w:val="00AE2E53"/>
    <w:rsid w:val="00B3028B"/>
    <w:rsid w:val="00B65442"/>
    <w:rsid w:val="00B76227"/>
    <w:rsid w:val="00B9097D"/>
    <w:rsid w:val="00C1784E"/>
    <w:rsid w:val="00C82B18"/>
    <w:rsid w:val="00CA6F29"/>
    <w:rsid w:val="00CA76CE"/>
    <w:rsid w:val="00CC3333"/>
    <w:rsid w:val="00DC1831"/>
    <w:rsid w:val="00DC31CD"/>
    <w:rsid w:val="00EC455A"/>
    <w:rsid w:val="00EE3BBA"/>
    <w:rsid w:val="00EF48FC"/>
    <w:rsid w:val="00F322CA"/>
    <w:rsid w:val="00F9043B"/>
    <w:rsid w:val="00FC6774"/>
    <w:rsid w:val="00FF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3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3333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3333"/>
    <w:rPr>
      <w:rFonts w:ascii="Calibri" w:eastAsia="Calibri" w:hAnsi="Calibri" w:cs="Arial"/>
      <w:lang w:bidi="fa-IR"/>
    </w:rPr>
  </w:style>
  <w:style w:type="table" w:customStyle="1" w:styleId="ListTable6Colorful1">
    <w:name w:val="List Table 6 Colorful1"/>
    <w:basedOn w:val="NormaleTabelle"/>
    <w:uiPriority w:val="51"/>
    <w:rsid w:val="00F322CA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CFC"/>
    <w:rPr>
      <w:rFonts w:ascii="Segoe UI" w:eastAsia="Calibri" w:hAnsi="Segoe UI" w:cs="Segoe UI"/>
      <w:sz w:val="18"/>
      <w:szCs w:val="18"/>
      <w:lang w:bidi="fa-IR"/>
    </w:rPr>
  </w:style>
  <w:style w:type="table" w:styleId="Tabellenraster">
    <w:name w:val="Table Grid"/>
    <w:basedOn w:val="NormaleTabelle"/>
    <w:uiPriority w:val="39"/>
    <w:rsid w:val="00151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NormaleTabelle"/>
    <w:uiPriority w:val="51"/>
    <w:rsid w:val="00A320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3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3333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3333"/>
    <w:rPr>
      <w:rFonts w:ascii="Calibri" w:eastAsia="Calibri" w:hAnsi="Calibri" w:cs="Arial"/>
      <w:lang w:bidi="fa-IR"/>
    </w:rPr>
  </w:style>
  <w:style w:type="table" w:customStyle="1" w:styleId="ListTable6Colorful1">
    <w:name w:val="List Table 6 Colorful1"/>
    <w:basedOn w:val="NormaleTabelle"/>
    <w:uiPriority w:val="51"/>
    <w:rsid w:val="00F322CA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CFC"/>
    <w:rPr>
      <w:rFonts w:ascii="Segoe UI" w:eastAsia="Calibri" w:hAnsi="Segoe UI" w:cs="Segoe UI"/>
      <w:sz w:val="18"/>
      <w:szCs w:val="18"/>
      <w:lang w:bidi="fa-IR"/>
    </w:rPr>
  </w:style>
  <w:style w:type="table" w:styleId="Tabellenraster">
    <w:name w:val="Table Grid"/>
    <w:basedOn w:val="NormaleTabelle"/>
    <w:uiPriority w:val="39"/>
    <w:rsid w:val="00151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NormaleTabelle"/>
    <w:uiPriority w:val="51"/>
    <w:rsid w:val="00A320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40.png"/><Relationship Id="rId26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70.png"/><Relationship Id="rId34" Type="http://schemas.openxmlformats.org/officeDocument/2006/relationships/image" Target="media/image140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30.png"/><Relationship Id="rId25" Type="http://schemas.openxmlformats.org/officeDocument/2006/relationships/image" Target="media/image11.png"/><Relationship Id="rId33" Type="http://schemas.openxmlformats.org/officeDocument/2006/relationships/image" Target="media/image130.png"/><Relationship Id="rId2" Type="http://schemas.microsoft.com/office/2007/relationships/stylesWithEffects" Target="stylesWithEffects.xml"/><Relationship Id="rId16" Type="http://schemas.openxmlformats.org/officeDocument/2006/relationships/image" Target="media/image20.png"/><Relationship Id="rId20" Type="http://schemas.openxmlformats.org/officeDocument/2006/relationships/image" Target="media/image60.png"/><Relationship Id="rId29" Type="http://schemas.openxmlformats.org/officeDocument/2006/relationships/image" Target="media/image1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0.png"/><Relationship Id="rId32" Type="http://schemas.openxmlformats.org/officeDocument/2006/relationships/image" Target="media/image14.png"/><Relationship Id="rId5" Type="http://schemas.openxmlformats.org/officeDocument/2006/relationships/footnotes" Target="footnotes.xml"/><Relationship Id="rId15" Type="http://schemas.openxmlformats.org/officeDocument/2006/relationships/image" Target="media/image15.png"/><Relationship Id="rId23" Type="http://schemas.openxmlformats.org/officeDocument/2006/relationships/image" Target="media/image9.png"/><Relationship Id="rId28" Type="http://schemas.openxmlformats.org/officeDocument/2006/relationships/image" Target="media/image100.png"/><Relationship Id="rId36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50.png"/><Relationship Id="rId31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80.png"/><Relationship Id="rId27" Type="http://schemas.openxmlformats.org/officeDocument/2006/relationships/image" Target="media/image90.png"/><Relationship Id="rId30" Type="http://schemas.openxmlformats.org/officeDocument/2006/relationships/image" Target="media/image120.png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kus Kuhlmann</cp:lastModifiedBy>
  <cp:revision>5</cp:revision>
  <cp:lastPrinted>2016-03-09T16:09:00Z</cp:lastPrinted>
  <dcterms:created xsi:type="dcterms:W3CDTF">2016-03-12T21:08:00Z</dcterms:created>
  <dcterms:modified xsi:type="dcterms:W3CDTF">2016-03-17T07:34:00Z</dcterms:modified>
</cp:coreProperties>
</file>